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  <w:drawing>
          <wp:inline distT="0" distB="0" distL="0" distR="0">
            <wp:extent cx="4322445" cy="2784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937" t="9920" r="37201" b="48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Figure S4: Total histone H3 and H4 levels are elevated 2.5 and 6 fold when overexpressed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Western analysis was performed on extracts from cells expressing additional H3, H4 or nothing from the full </w:t>
      </w:r>
      <w:r>
        <w:rPr>
          <w:i/>
          <w:sz w:val="22"/>
        </w:rPr>
        <w:t>nmt1</w:t>
      </w:r>
      <w:r>
        <w:rPr>
          <w:sz w:val="22"/>
        </w:rPr>
        <w:t xml:space="preserve"> promoter on prep3x. The resulting membranes were stained with Ponceau indicating that loading and transfer was relatively equivalent (Bottom). Membranes were incubated with anti-H3-Cterm (Abcam, 1791) or anti-H4 (Upstate, 05-858). Alexa Fluor 647 conjugated to Donkey anti-Rabbit-IgG (Invitrogen, A31573) was used to directly visualise the relative amount of histone H3 and H4. The levels of H3 and H4 fluorescent signal were captured directly on a </w:t>
      </w:r>
      <w:r>
        <w:rPr>
          <w:sz w:val="22"/>
          <w:lang w:val="en-US"/>
        </w:rPr>
        <w:t xml:space="preserve">Molecular Dynamics Storm PhosphorImager and </w:t>
      </w:r>
      <w:r>
        <w:rPr>
          <w:sz w:val="22"/>
        </w:rPr>
        <w:t>quantified. H3 levels are 2.5 fold higher in cells expressing H3 from prep3x. H4 levels are 6 fold higher in cells expressing H4 from prep3x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09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09:00Z</dcterms:modified>
  <cp:revision>2</cp:revision>
  <dc:subject/>
  <dc:title> </dc:title>
</cp:coreProperties>
</file>